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EF25F" w14:textId="6B43C15E" w:rsidR="00E946FA" w:rsidRDefault="00DF01BC">
      <w:r w:rsidRPr="00A66AA8">
        <w:rPr>
          <w:noProof/>
        </w:rPr>
        <w:drawing>
          <wp:anchor distT="0" distB="0" distL="114300" distR="114300" simplePos="0" relativeHeight="251688960" behindDoc="1" locked="0" layoutInCell="1" allowOverlap="1" wp14:anchorId="45247D24" wp14:editId="464BE2B9">
            <wp:simplePos x="0" y="0"/>
            <wp:positionH relativeFrom="margin">
              <wp:posOffset>-556260</wp:posOffset>
            </wp:positionH>
            <wp:positionV relativeFrom="paragraph">
              <wp:posOffset>3997325</wp:posOffset>
            </wp:positionV>
            <wp:extent cx="3467735" cy="4229100"/>
            <wp:effectExtent l="0" t="0" r="0" b="0"/>
            <wp:wrapThrough wrapText="bothSides">
              <wp:wrapPolygon edited="0">
                <wp:start x="0" y="0"/>
                <wp:lineTo x="0" y="21503"/>
                <wp:lineTo x="21477" y="21503"/>
                <wp:lineTo x="21477" y="0"/>
                <wp:lineTo x="0" y="0"/>
              </wp:wrapPolygon>
            </wp:wrapThrough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422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95709" w:rsidRPr="00395709">
        <w:rPr>
          <w:noProof/>
        </w:rPr>
        <w:drawing>
          <wp:anchor distT="0" distB="0" distL="114300" distR="114300" simplePos="0" relativeHeight="251691008" behindDoc="1" locked="0" layoutInCell="1" allowOverlap="1" wp14:anchorId="2C67137D" wp14:editId="0433041C">
            <wp:simplePos x="0" y="0"/>
            <wp:positionH relativeFrom="page">
              <wp:align>right</wp:align>
            </wp:positionH>
            <wp:positionV relativeFrom="paragraph">
              <wp:posOffset>714376</wp:posOffset>
            </wp:positionV>
            <wp:extent cx="7660640" cy="2877568"/>
            <wp:effectExtent l="0" t="0" r="0" b="0"/>
            <wp:wrapTight wrapText="bothSides">
              <wp:wrapPolygon edited="0">
                <wp:start x="0" y="0"/>
                <wp:lineTo x="0" y="21452"/>
                <wp:lineTo x="21539" y="21452"/>
                <wp:lineTo x="21539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60640" cy="28775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66AA8" w:rsidRPr="00E946FA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53B39CB" wp14:editId="6C24DB30">
                <wp:simplePos x="0" y="0"/>
                <wp:positionH relativeFrom="column">
                  <wp:posOffset>-479728</wp:posOffset>
                </wp:positionH>
                <wp:positionV relativeFrom="paragraph">
                  <wp:posOffset>3695700</wp:posOffset>
                </wp:positionV>
                <wp:extent cx="5067300" cy="304800"/>
                <wp:effectExtent l="0" t="0" r="0" b="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67300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0584B8" w14:textId="77777777" w:rsidR="00E946FA" w:rsidRPr="000A7395" w:rsidRDefault="009B4855" w:rsidP="00E946FA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Table S2</w:t>
                            </w:r>
                            <w:r w:rsidR="00E946FA" w:rsidRPr="000A7395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. Presence of </w:t>
                            </w:r>
                            <w:r w:rsidR="00E946FA" w:rsidRPr="000A7395">
                              <w:rPr>
                                <w:rFonts w:ascii="Arial" w:hAnsi="Arial" w:cs="Arial"/>
                                <w:b/>
                                <w:i/>
                                <w:iCs/>
                                <w:sz w:val="24"/>
                                <w:szCs w:val="24"/>
                              </w:rPr>
                              <w:t>C9orf72</w:t>
                            </w:r>
                            <w:r w:rsidR="00E946FA" w:rsidRPr="000A7395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HRE in iPSC and iPSC-MG cel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shapetype w14:anchorId="0F4F47D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7.75pt;margin-top:291pt;width:399pt;height:24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" stroked="f">
                <v:textbox>
                  <w:txbxContent>
                    <w:p w:rsidR="00E946FA" w:rsidRPr="000A7395" w:rsidRDefault="009B4855" w:rsidP="00E946FA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Table S2</w:t>
                      </w:r>
                      <w:r w:rsidR="00E946FA" w:rsidRPr="000A7395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. Presence of </w:t>
                      </w:r>
                      <w:r w:rsidR="00E946FA" w:rsidRPr="000A7395">
                        <w:rPr>
                          <w:rFonts w:ascii="Arial" w:hAnsi="Arial" w:cs="Arial"/>
                          <w:b/>
                          <w:i/>
                          <w:iCs/>
                          <w:sz w:val="24"/>
                          <w:szCs w:val="24"/>
                        </w:rPr>
                        <w:t>C9orf72</w:t>
                      </w:r>
                      <w:r w:rsidR="00E946FA" w:rsidRPr="000A7395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HRE in iPSC and iPSC-MG cell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0677D" w:rsidRPr="00E946FA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5CF9B45A" wp14:editId="7288BA88">
                <wp:simplePos x="0" y="0"/>
                <wp:positionH relativeFrom="margin">
                  <wp:align>right</wp:align>
                </wp:positionH>
                <wp:positionV relativeFrom="paragraph">
                  <wp:posOffset>0</wp:posOffset>
                </wp:positionV>
                <wp:extent cx="6416040" cy="739140"/>
                <wp:effectExtent l="0" t="0" r="3810" b="381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16040" cy="739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E39F8D" w14:textId="77777777" w:rsidR="009B4855" w:rsidRPr="009B4855" w:rsidRDefault="008056C1">
                            <w:pPr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</w:rPr>
                              <w:t>Supplemental</w:t>
                            </w:r>
                            <w:r w:rsidR="00E05304"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</w:rPr>
                              <w:t xml:space="preserve"> Tables</w:t>
                            </w:r>
                            <w:r w:rsidR="00C12A6F"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</w:rPr>
                              <w:t>:</w:t>
                            </w:r>
                            <w:r w:rsidR="00060768"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</w:rPr>
                              <w:t xml:space="preserve"> Tables S1-S5</w:t>
                            </w:r>
                          </w:p>
                          <w:p w14:paraId="626CB871" w14:textId="77777777" w:rsidR="00E946FA" w:rsidRPr="000A7395" w:rsidRDefault="009B4855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Table S1</w:t>
                            </w:r>
                            <w:r w:rsidR="00E946FA" w:rsidRPr="000A7395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. Demographics for </w:t>
                            </w:r>
                            <w:r w:rsidR="00E946FA" w:rsidRPr="000A7395">
                              <w:rPr>
                                <w:rFonts w:ascii="Arial" w:hAnsi="Arial" w:cs="Arial"/>
                                <w:b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C9orf72 </w:t>
                            </w:r>
                            <w:r w:rsidR="00E946FA" w:rsidRPr="000A7395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ALS/FTD patient and healthy control iPSC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shape w14:anchorId="7FF4B527" id="_x0000_s1027" type="#_x0000_t202" style="position:absolute;margin-left:454pt;margin-top:0;width:505.2pt;height:58.2pt;z-index:251660288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" stroked="f">
                <v:textbox>
                  <w:txbxContent>
                    <w:p w:rsidR="009B4855" w:rsidRPr="009B4855" w:rsidRDefault="008056C1">
                      <w:pPr>
                        <w:rPr>
                          <w:rFonts w:ascii="Arial" w:hAnsi="Arial" w:cs="Arial"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32"/>
                          <w:szCs w:val="32"/>
                        </w:rPr>
                        <w:t>Supplemental</w:t>
                      </w:r>
                      <w:r w:rsidR="00E05304">
                        <w:rPr>
                          <w:rFonts w:ascii="Arial" w:hAnsi="Arial" w:cs="Arial"/>
                          <w:b/>
                          <w:sz w:val="32"/>
                          <w:szCs w:val="32"/>
                        </w:rPr>
                        <w:t xml:space="preserve"> Tables</w:t>
                      </w:r>
                      <w:r w:rsidR="00C12A6F">
                        <w:rPr>
                          <w:rFonts w:ascii="Arial" w:hAnsi="Arial" w:cs="Arial"/>
                          <w:b/>
                          <w:sz w:val="32"/>
                          <w:szCs w:val="32"/>
                        </w:rPr>
                        <w:t>:</w:t>
                      </w:r>
                      <w:r w:rsidR="00060768">
                        <w:rPr>
                          <w:rFonts w:ascii="Arial" w:hAnsi="Arial" w:cs="Arial"/>
                          <w:b/>
                          <w:sz w:val="32"/>
                          <w:szCs w:val="32"/>
                        </w:rPr>
                        <w:t xml:space="preserve"> Tables S1-S5</w:t>
                      </w:r>
                    </w:p>
                    <w:p w:rsidR="00E946FA" w:rsidRPr="000A7395" w:rsidRDefault="009B4855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Table S1</w:t>
                      </w:r>
                      <w:r w:rsidR="00E946FA" w:rsidRPr="000A7395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. Demographics for </w:t>
                      </w:r>
                      <w:r w:rsidR="00E946FA" w:rsidRPr="000A7395">
                        <w:rPr>
                          <w:rFonts w:ascii="Arial" w:hAnsi="Arial" w:cs="Arial"/>
                          <w:b/>
                          <w:i/>
                          <w:iCs/>
                          <w:sz w:val="24"/>
                          <w:szCs w:val="24"/>
                        </w:rPr>
                        <w:t xml:space="preserve">C9orf72 </w:t>
                      </w:r>
                      <w:r w:rsidR="00E946FA" w:rsidRPr="000A7395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ALS/FTD patient and healthy control </w:t>
                      </w:r>
                      <w:proofErr w:type="spellStart"/>
                      <w:r w:rsidR="00E946FA" w:rsidRPr="000A7395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iPSCs</w:t>
                      </w:r>
                      <w:proofErr w:type="spellEnd"/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E74EDFE" w14:textId="27EA86D7" w:rsidR="00E946FA" w:rsidRDefault="00E946FA">
      <w:pPr>
        <w:rPr>
          <w:noProof/>
        </w:rPr>
      </w:pPr>
    </w:p>
    <w:p w14:paraId="26DB0E0E" w14:textId="77777777" w:rsidR="00A66AA8" w:rsidRDefault="00A66AA8"/>
    <w:p w14:paraId="3CB6EE53" w14:textId="77777777" w:rsidR="000A7395" w:rsidRDefault="000A7395"/>
    <w:p w14:paraId="50E1CBAE" w14:textId="77777777" w:rsidR="00E42260" w:rsidRDefault="00E42260"/>
    <w:p w14:paraId="014FB0C6" w14:textId="77777777" w:rsidR="000A7395" w:rsidRDefault="000A7395"/>
    <w:p w14:paraId="693D583F" w14:textId="77777777" w:rsidR="00E946FA" w:rsidRDefault="00E946FA"/>
    <w:p w14:paraId="716F4B31" w14:textId="77777777" w:rsidR="00E946FA" w:rsidRDefault="00E946FA"/>
    <w:p w14:paraId="55A48817" w14:textId="77777777" w:rsidR="00E946FA" w:rsidRDefault="00E946FA"/>
    <w:p w14:paraId="2405CCC6" w14:textId="77777777" w:rsidR="00E946FA" w:rsidRDefault="00E946FA"/>
    <w:p w14:paraId="0D8D896C" w14:textId="77777777" w:rsidR="00E946FA" w:rsidRDefault="00E946FA"/>
    <w:p w14:paraId="09DD9E46" w14:textId="77777777" w:rsidR="00E946FA" w:rsidRDefault="00E946FA"/>
    <w:p w14:paraId="160D9316" w14:textId="77777777" w:rsidR="000A7395" w:rsidRDefault="000A7395"/>
    <w:p w14:paraId="21D07A8D" w14:textId="77777777" w:rsidR="000A7395" w:rsidRDefault="000A7395"/>
    <w:p w14:paraId="55FA389B" w14:textId="77777777" w:rsidR="000A7395" w:rsidRDefault="000A7395"/>
    <w:p w14:paraId="7B5A73C9" w14:textId="77777777" w:rsidR="000A7395" w:rsidRDefault="000A7395"/>
    <w:p w14:paraId="5818F249" w14:textId="77777777" w:rsidR="000A7395" w:rsidRDefault="00CB09F0">
      <w:r w:rsidRPr="00485C14">
        <w:rPr>
          <w:noProof/>
        </w:rPr>
        <w:lastRenderedPageBreak/>
        <w:drawing>
          <wp:anchor distT="0" distB="0" distL="114300" distR="114300" simplePos="0" relativeHeight="251689984" behindDoc="1" locked="0" layoutInCell="1" allowOverlap="1" wp14:anchorId="0268EB72" wp14:editId="0E1D2798">
            <wp:simplePos x="0" y="0"/>
            <wp:positionH relativeFrom="page">
              <wp:align>left</wp:align>
            </wp:positionH>
            <wp:positionV relativeFrom="paragraph">
              <wp:posOffset>4224</wp:posOffset>
            </wp:positionV>
            <wp:extent cx="6758305" cy="2806065"/>
            <wp:effectExtent l="0" t="0" r="4445" b="0"/>
            <wp:wrapTight wrapText="bothSides">
              <wp:wrapPolygon edited="0">
                <wp:start x="0" y="0"/>
                <wp:lineTo x="0" y="21409"/>
                <wp:lineTo x="21553" y="21409"/>
                <wp:lineTo x="21553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101"/>
                    <a:stretch/>
                  </pic:blipFill>
                  <pic:spPr bwMode="auto">
                    <a:xfrm>
                      <a:off x="0" y="0"/>
                      <a:ext cx="6758609" cy="2806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03C02">
        <w:rPr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0F84A806" wp14:editId="6F2EA254">
                <wp:simplePos x="0" y="0"/>
                <wp:positionH relativeFrom="column">
                  <wp:posOffset>4452620</wp:posOffset>
                </wp:positionH>
                <wp:positionV relativeFrom="page">
                  <wp:posOffset>4404995</wp:posOffset>
                </wp:positionV>
                <wp:extent cx="1939925" cy="342900"/>
                <wp:effectExtent l="0" t="0" r="0" b="0"/>
                <wp:wrapSquare wrapText="bothSides"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39925" cy="3429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D691A3" w14:textId="77777777" w:rsidR="0003770B" w:rsidRPr="0003770B" w:rsidRDefault="0003770B" w:rsidP="0003770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33CC"/>
                                <w:sz w:val="24"/>
                                <w:szCs w:val="24"/>
                              </w:rPr>
                            </w:pPr>
                            <w:r w:rsidRPr="0003770B">
                              <w:rPr>
                                <w:rFonts w:ascii="Arial" w:hAnsi="Arial" w:cs="Arial"/>
                                <w:b/>
                                <w:color w:val="0033CC"/>
                                <w:sz w:val="24"/>
                                <w:szCs w:val="24"/>
                              </w:rPr>
                              <w:t>Occipital Cortex</w:t>
                            </w:r>
                          </w:p>
                          <w:p w14:paraId="269DF2DB" w14:textId="77777777" w:rsidR="0003770B" w:rsidRPr="00E42260" w:rsidRDefault="0003770B" w:rsidP="0003770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shape w14:anchorId="23F907A5" id="_x0000_s1028" type="#_x0000_t202" style="position:absolute;margin-left:350.6pt;margin-top:346.85pt;width:152.75pt;height:27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" filled="f" stroked="f">
                <v:textbox>
                  <w:txbxContent>
                    <w:p w:rsidR="0003770B" w:rsidRPr="0003770B" w:rsidRDefault="0003770B" w:rsidP="0003770B">
                      <w:pPr>
                        <w:jc w:val="center"/>
                        <w:rPr>
                          <w:rFonts w:ascii="Arial" w:hAnsi="Arial" w:cs="Arial"/>
                          <w:b/>
                          <w:color w:val="0033CC"/>
                          <w:sz w:val="24"/>
                          <w:szCs w:val="24"/>
                        </w:rPr>
                      </w:pPr>
                      <w:r w:rsidRPr="0003770B">
                        <w:rPr>
                          <w:rFonts w:ascii="Arial" w:hAnsi="Arial" w:cs="Arial"/>
                          <w:b/>
                          <w:color w:val="0033CC"/>
                          <w:sz w:val="24"/>
                          <w:szCs w:val="24"/>
                        </w:rPr>
                        <w:t>Occipital Cortex</w:t>
                      </w:r>
                    </w:p>
                    <w:p w:rsidR="0003770B" w:rsidRPr="00E42260" w:rsidRDefault="0003770B" w:rsidP="0003770B">
                      <w:pPr>
                        <w:jc w:val="center"/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 anchory="page"/>
              </v:shape>
            </w:pict>
          </mc:Fallback>
        </mc:AlternateContent>
      </w:r>
      <w:r w:rsidR="00103C02">
        <w:rPr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6B165A89" wp14:editId="539C3ADF">
                <wp:simplePos x="0" y="0"/>
                <wp:positionH relativeFrom="column">
                  <wp:posOffset>2091055</wp:posOffset>
                </wp:positionH>
                <wp:positionV relativeFrom="page">
                  <wp:posOffset>4412698</wp:posOffset>
                </wp:positionV>
                <wp:extent cx="1955800" cy="342900"/>
                <wp:effectExtent l="0" t="0" r="0" b="0"/>
                <wp:wrapSquare wrapText="bothSides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55800" cy="3429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12E39E" w14:textId="77777777" w:rsidR="0003770B" w:rsidRPr="0003770B" w:rsidRDefault="0003770B" w:rsidP="0003770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33CC"/>
                                <w:sz w:val="24"/>
                                <w:szCs w:val="24"/>
                              </w:rPr>
                            </w:pPr>
                            <w:r w:rsidRPr="0003770B">
                              <w:rPr>
                                <w:rFonts w:ascii="Arial" w:hAnsi="Arial" w:cs="Arial"/>
                                <w:b/>
                                <w:color w:val="0033CC"/>
                                <w:sz w:val="24"/>
                                <w:szCs w:val="24"/>
                              </w:rPr>
                              <w:t>Frontal Cortex</w:t>
                            </w:r>
                          </w:p>
                          <w:p w14:paraId="18B2ECA2" w14:textId="77777777" w:rsidR="0003770B" w:rsidRPr="00E42260" w:rsidRDefault="0003770B" w:rsidP="0003770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shape w14:anchorId="0D423A12" id="_x0000_s1029" type="#_x0000_t202" style="position:absolute;margin-left:164.65pt;margin-top:347.45pt;width:154pt;height:27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" filled="f" stroked="f">
                <v:textbox>
                  <w:txbxContent>
                    <w:p w:rsidR="0003770B" w:rsidRPr="0003770B" w:rsidRDefault="0003770B" w:rsidP="0003770B">
                      <w:pPr>
                        <w:jc w:val="center"/>
                        <w:rPr>
                          <w:rFonts w:ascii="Arial" w:hAnsi="Arial" w:cs="Arial"/>
                          <w:b/>
                          <w:color w:val="0033CC"/>
                          <w:sz w:val="24"/>
                          <w:szCs w:val="24"/>
                        </w:rPr>
                      </w:pPr>
                      <w:r w:rsidRPr="0003770B">
                        <w:rPr>
                          <w:rFonts w:ascii="Arial" w:hAnsi="Arial" w:cs="Arial"/>
                          <w:b/>
                          <w:color w:val="0033CC"/>
                          <w:sz w:val="24"/>
                          <w:szCs w:val="24"/>
                        </w:rPr>
                        <w:t>Frontal Cortex</w:t>
                      </w:r>
                    </w:p>
                    <w:p w:rsidR="0003770B" w:rsidRPr="00E42260" w:rsidRDefault="0003770B" w:rsidP="0003770B">
                      <w:pPr>
                        <w:jc w:val="center"/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 anchory="page"/>
              </v:shape>
            </w:pict>
          </mc:Fallback>
        </mc:AlternateContent>
      </w:r>
      <w:r w:rsidR="00103C02">
        <w:rPr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2B8B55A7" wp14:editId="1B61BCF0">
                <wp:simplePos x="0" y="0"/>
                <wp:positionH relativeFrom="column">
                  <wp:posOffset>-461645</wp:posOffset>
                </wp:positionH>
                <wp:positionV relativeFrom="page">
                  <wp:posOffset>4372610</wp:posOffset>
                </wp:positionV>
                <wp:extent cx="2138045" cy="342900"/>
                <wp:effectExtent l="0" t="0" r="0" b="0"/>
                <wp:wrapSquare wrapText="bothSides"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38045" cy="3429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F0FF77" w14:textId="77777777" w:rsidR="00E42260" w:rsidRPr="0003770B" w:rsidRDefault="00E42260" w:rsidP="00E42260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33CC"/>
                                <w:sz w:val="24"/>
                                <w:szCs w:val="24"/>
                              </w:rPr>
                            </w:pPr>
                            <w:r w:rsidRPr="0003770B">
                              <w:rPr>
                                <w:rFonts w:ascii="Arial" w:hAnsi="Arial" w:cs="Arial"/>
                                <w:b/>
                                <w:color w:val="0033CC"/>
                                <w:sz w:val="24"/>
                                <w:szCs w:val="24"/>
                              </w:rPr>
                              <w:t>Motor Cortex</w:t>
                            </w:r>
                          </w:p>
                          <w:p w14:paraId="09853B25" w14:textId="77777777" w:rsidR="00E42260" w:rsidRPr="00E42260" w:rsidRDefault="00E42260" w:rsidP="00E42260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shape w14:anchorId="096B870A" id="_x0000_s1030" type="#_x0000_t202" style="position:absolute;margin-left:-36.35pt;margin-top:344.3pt;width:168.35pt;height:27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" filled="f" stroked="f">
                <v:textbox>
                  <w:txbxContent>
                    <w:p w:rsidR="00E42260" w:rsidRPr="0003770B" w:rsidRDefault="00E42260" w:rsidP="00E42260">
                      <w:pPr>
                        <w:jc w:val="center"/>
                        <w:rPr>
                          <w:rFonts w:ascii="Arial" w:hAnsi="Arial" w:cs="Arial"/>
                          <w:b/>
                          <w:color w:val="0033CC"/>
                          <w:sz w:val="24"/>
                          <w:szCs w:val="24"/>
                        </w:rPr>
                      </w:pPr>
                      <w:r w:rsidRPr="0003770B">
                        <w:rPr>
                          <w:rFonts w:ascii="Arial" w:hAnsi="Arial" w:cs="Arial"/>
                          <w:b/>
                          <w:color w:val="0033CC"/>
                          <w:sz w:val="24"/>
                          <w:szCs w:val="24"/>
                        </w:rPr>
                        <w:t>Motor Cortex</w:t>
                      </w:r>
                    </w:p>
                    <w:p w:rsidR="00E42260" w:rsidRPr="00E42260" w:rsidRDefault="00E42260" w:rsidP="00E42260">
                      <w:pPr>
                        <w:jc w:val="center"/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 anchory="page"/>
              </v:shape>
            </w:pict>
          </mc:Fallback>
        </mc:AlternateContent>
      </w:r>
      <w:r w:rsidR="00103C02" w:rsidRPr="00E42260">
        <w:rPr>
          <w:noProof/>
        </w:rPr>
        <w:drawing>
          <wp:anchor distT="0" distB="0" distL="114300" distR="114300" simplePos="0" relativeHeight="251669504" behindDoc="0" locked="0" layoutInCell="1" allowOverlap="1" wp14:anchorId="0F9A11CA" wp14:editId="24A93A9E">
            <wp:simplePos x="0" y="0"/>
            <wp:positionH relativeFrom="margin">
              <wp:posOffset>-580667</wp:posOffset>
            </wp:positionH>
            <wp:positionV relativeFrom="page">
              <wp:posOffset>4643092</wp:posOffset>
            </wp:positionV>
            <wp:extent cx="7004685" cy="3895090"/>
            <wp:effectExtent l="0" t="0" r="5715" b="0"/>
            <wp:wrapSquare wrapText="bothSides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91" r="5113" b="5036"/>
                    <a:stretch/>
                  </pic:blipFill>
                  <pic:spPr bwMode="auto">
                    <a:xfrm>
                      <a:off x="0" y="0"/>
                      <a:ext cx="7004685" cy="3895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03C02"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0B3A76C6" wp14:editId="5CEB4652">
                <wp:simplePos x="0" y="0"/>
                <wp:positionH relativeFrom="margin">
                  <wp:posOffset>-588728</wp:posOffset>
                </wp:positionH>
                <wp:positionV relativeFrom="paragraph">
                  <wp:posOffset>2758468</wp:posOffset>
                </wp:positionV>
                <wp:extent cx="7391400" cy="1404620"/>
                <wp:effectExtent l="0" t="0" r="0" b="127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914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5CB478" w14:textId="77777777" w:rsidR="00103C02" w:rsidRDefault="00E42260" w:rsidP="00E42260">
                            <w:pPr>
                              <w:spacing w:line="360" w:lineRule="auto"/>
                              <w:ind w:right="-720"/>
                              <w:contextualSpacing/>
                              <w:jc w:val="both"/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E42260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Table </w:t>
                            </w:r>
                            <w:r w:rsidR="009B4855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  <w:r w:rsidRPr="00E42260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4. Postmortem tissue sample IDs used for bulk RNAseq analysis from Target ALS </w:t>
                            </w:r>
                          </w:p>
                          <w:p w14:paraId="398407E8" w14:textId="77777777" w:rsidR="00E42260" w:rsidRPr="00E42260" w:rsidRDefault="00E42260" w:rsidP="00E42260">
                            <w:pPr>
                              <w:spacing w:line="360" w:lineRule="auto"/>
                              <w:ind w:right="-720"/>
                              <w:contextualSpacing/>
                              <w:jc w:val="both"/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E42260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collection</w:t>
                            </w:r>
                          </w:p>
                          <w:p w14:paraId="19301E7C" w14:textId="77777777" w:rsidR="00E42260" w:rsidRPr="00E42260" w:rsidRDefault="00E42260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shape w14:anchorId="4E576D28" id="_x0000_s1031" type="#_x0000_t202" style="position:absolute;margin-left:-46.35pt;margin-top:217.2pt;width:582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" stroked="f">
                <v:textbox style="mso-fit-shape-to-text:t">
                  <w:txbxContent>
                    <w:p w:rsidR="00103C02" w:rsidRDefault="00E42260" w:rsidP="00E42260">
                      <w:pPr>
                        <w:spacing w:line="360" w:lineRule="auto"/>
                        <w:ind w:right="-720"/>
                        <w:contextualSpacing/>
                        <w:jc w:val="both"/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 w:rsidRPr="00E42260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Table </w:t>
                      </w:r>
                      <w:r w:rsidR="009B4855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S</w:t>
                      </w:r>
                      <w:r w:rsidRPr="00E42260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4. Postmortem tissue sample IDs used for bulk </w:t>
                      </w:r>
                      <w:proofErr w:type="spellStart"/>
                      <w:r w:rsidRPr="00E42260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RNAseq</w:t>
                      </w:r>
                      <w:proofErr w:type="spellEnd"/>
                      <w:r w:rsidRPr="00E42260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analysis from Target ALS </w:t>
                      </w:r>
                    </w:p>
                    <w:p w:rsidR="00E42260" w:rsidRPr="00E42260" w:rsidRDefault="00E42260" w:rsidP="00E42260">
                      <w:pPr>
                        <w:spacing w:line="360" w:lineRule="auto"/>
                        <w:ind w:right="-720"/>
                        <w:contextualSpacing/>
                        <w:jc w:val="both"/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proofErr w:type="gramStart"/>
                      <w:r w:rsidRPr="00E42260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collection</w:t>
                      </w:r>
                      <w:proofErr w:type="gramEnd"/>
                    </w:p>
                    <w:p w:rsidR="00E42260" w:rsidRPr="00E42260" w:rsidRDefault="00E42260">
                      <w:pPr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103C02" w:rsidRPr="00E946FA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8F5A110" wp14:editId="1230C486">
                <wp:simplePos x="0" y="0"/>
                <wp:positionH relativeFrom="column">
                  <wp:posOffset>-587540</wp:posOffset>
                </wp:positionH>
                <wp:positionV relativeFrom="topMargin">
                  <wp:align>bottom</wp:align>
                </wp:positionV>
                <wp:extent cx="4236720" cy="312420"/>
                <wp:effectExtent l="0" t="0" r="0" b="0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36720" cy="3124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857509" w14:textId="77777777" w:rsidR="000A7395" w:rsidRPr="000A7395" w:rsidRDefault="000A7395" w:rsidP="000A7395">
                            <w:pPr>
                              <w:spacing w:line="360" w:lineRule="auto"/>
                              <w:ind w:right="-720"/>
                              <w:contextualSpacing/>
                              <w:jc w:val="both"/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0A7395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Table </w:t>
                            </w:r>
                            <w:r w:rsidR="009B4855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  <w:r w:rsidRPr="000A7395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3. List of iPSC lines used for specific experiment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shape w14:anchorId="3D5941A9" id="_x0000_s1032" type="#_x0000_t202" style="position:absolute;margin-left:-46.25pt;margin-top:0;width:333.6pt;height:24.6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bottom;mso-position-vertical-relative:top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" stroked="f">
                <v:textbox>
                  <w:txbxContent>
                    <w:p w:rsidR="000A7395" w:rsidRPr="000A7395" w:rsidRDefault="000A7395" w:rsidP="000A7395">
                      <w:pPr>
                        <w:spacing w:line="360" w:lineRule="auto"/>
                        <w:ind w:right="-720"/>
                        <w:contextualSpacing/>
                        <w:jc w:val="both"/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 w:rsidRPr="000A7395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Table </w:t>
                      </w:r>
                      <w:r w:rsidR="009B4855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S</w:t>
                      </w:r>
                      <w:r w:rsidRPr="000A7395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3. List of iPSC lines used for specific experiments </w:t>
                      </w:r>
                    </w:p>
                  </w:txbxContent>
                </v:textbox>
                <w10:wrap type="square" anchory="margin"/>
              </v:shape>
            </w:pict>
          </mc:Fallback>
        </mc:AlternateContent>
      </w:r>
    </w:p>
    <w:p w14:paraId="5013B58F" w14:textId="77777777" w:rsidR="000A7395" w:rsidRDefault="000A7395"/>
    <w:p w14:paraId="1F28FD07" w14:textId="77777777" w:rsidR="00C0026C" w:rsidRDefault="00C0026C"/>
    <w:p w14:paraId="027FB35D" w14:textId="77777777" w:rsidR="000A7395" w:rsidRDefault="00C0026C">
      <w:r w:rsidRPr="00C0026C">
        <w:rPr>
          <w:noProof/>
        </w:rPr>
        <w:drawing>
          <wp:anchor distT="0" distB="0" distL="114300" distR="114300" simplePos="0" relativeHeight="251692032" behindDoc="1" locked="0" layoutInCell="1" allowOverlap="1" wp14:anchorId="73EFF6C2" wp14:editId="57DA6583">
            <wp:simplePos x="0" y="0"/>
            <wp:positionH relativeFrom="margin">
              <wp:posOffset>-676275</wp:posOffset>
            </wp:positionH>
            <wp:positionV relativeFrom="paragraph">
              <wp:posOffset>352425</wp:posOffset>
            </wp:positionV>
            <wp:extent cx="6943725" cy="2143125"/>
            <wp:effectExtent l="0" t="0" r="9525" b="9525"/>
            <wp:wrapTight wrapText="bothSides">
              <wp:wrapPolygon edited="0">
                <wp:start x="0" y="0"/>
                <wp:lineTo x="0" y="21504"/>
                <wp:lineTo x="21570" y="21504"/>
                <wp:lineTo x="21570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43725" cy="214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03C02">
        <w:rPr>
          <w:noProof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7075484D" wp14:editId="5E639986">
                <wp:simplePos x="0" y="0"/>
                <wp:positionH relativeFrom="column">
                  <wp:posOffset>-317086</wp:posOffset>
                </wp:positionH>
                <wp:positionV relativeFrom="paragraph">
                  <wp:posOffset>0</wp:posOffset>
                </wp:positionV>
                <wp:extent cx="4290060" cy="1404620"/>
                <wp:effectExtent l="0" t="0" r="0" b="1905"/>
                <wp:wrapSquare wrapText="bothSides"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9006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DE11DB" w14:textId="77777777" w:rsidR="006F27B6" w:rsidRPr="00C0026C" w:rsidRDefault="006F27B6" w:rsidP="00C0026C">
                            <w:pPr>
                              <w:spacing w:line="360" w:lineRule="auto"/>
                              <w:ind w:left="-90" w:right="-720"/>
                              <w:contextualSpacing/>
                              <w:jc w:val="both"/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6F27B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Table </w:t>
                            </w:r>
                            <w:r w:rsidR="009B4855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  <w:r w:rsidR="00DD2D30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5</w:t>
                            </w:r>
                            <w:r w:rsidRPr="006F27B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. List of antibodies used to stained iPSC-MG cel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shape w14:anchorId="2E66D03A" id="_x0000_s1033" type="#_x0000_t202" style="position:absolute;margin-left:-24.95pt;margin-top:0;width:337.8pt;height:110.6pt;z-index:25168076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" stroked="f">
                <v:textbox style="mso-fit-shape-to-text:t">
                  <w:txbxContent>
                    <w:p w:rsidR="006F27B6" w:rsidRPr="00C0026C" w:rsidRDefault="006F27B6" w:rsidP="00C0026C">
                      <w:pPr>
                        <w:spacing w:line="360" w:lineRule="auto"/>
                        <w:ind w:left="-90" w:right="-720"/>
                        <w:contextualSpacing/>
                        <w:jc w:val="both"/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 w:rsidRPr="006F27B6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Table </w:t>
                      </w:r>
                      <w:r w:rsidR="009B4855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S</w:t>
                      </w:r>
                      <w:r w:rsidR="00DD2D30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5</w:t>
                      </w:r>
                      <w:r w:rsidRPr="006F27B6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. List of antibodies used to stained iPSC-MG cell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810A4A3" w14:textId="77777777" w:rsidR="000A7395" w:rsidRDefault="000A7395"/>
    <w:p w14:paraId="318907B7" w14:textId="77777777" w:rsidR="000A7395" w:rsidRDefault="000A7395"/>
    <w:p w14:paraId="70F9C3AE" w14:textId="77777777" w:rsidR="006F27B6" w:rsidRDefault="006F27B6" w:rsidP="00DD2D30"/>
    <w:p w14:paraId="38D4E000" w14:textId="77777777" w:rsidR="006F27B6" w:rsidRDefault="006F27B6"/>
    <w:p w14:paraId="59A22828" w14:textId="77777777" w:rsidR="000A7395" w:rsidRDefault="000A7395"/>
    <w:p w14:paraId="3CEB5D4C" w14:textId="77777777" w:rsidR="000A7395" w:rsidRDefault="000A7395"/>
    <w:sectPr w:rsidR="000A7395" w:rsidSect="00E946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DBA5AD" w14:textId="77777777" w:rsidR="00076894" w:rsidRDefault="00076894" w:rsidP="00DF01BC">
      <w:pPr>
        <w:spacing w:after="0" w:line="240" w:lineRule="auto"/>
      </w:pPr>
      <w:r>
        <w:separator/>
      </w:r>
    </w:p>
  </w:endnote>
  <w:endnote w:type="continuationSeparator" w:id="0">
    <w:p w14:paraId="6A8BB5CE" w14:textId="77777777" w:rsidR="00076894" w:rsidRDefault="00076894" w:rsidP="00DF01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994646" w14:textId="77777777" w:rsidR="00076894" w:rsidRDefault="00076894" w:rsidP="00DF01BC">
      <w:pPr>
        <w:spacing w:after="0" w:line="240" w:lineRule="auto"/>
      </w:pPr>
      <w:r>
        <w:separator/>
      </w:r>
    </w:p>
  </w:footnote>
  <w:footnote w:type="continuationSeparator" w:id="0">
    <w:p w14:paraId="17D20A9C" w14:textId="77777777" w:rsidR="00076894" w:rsidRDefault="00076894" w:rsidP="00DF01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46FA"/>
    <w:rsid w:val="0003770B"/>
    <w:rsid w:val="00060768"/>
    <w:rsid w:val="00076894"/>
    <w:rsid w:val="000A7395"/>
    <w:rsid w:val="0010296E"/>
    <w:rsid w:val="00103C02"/>
    <w:rsid w:val="001D2DB1"/>
    <w:rsid w:val="0030677D"/>
    <w:rsid w:val="00395709"/>
    <w:rsid w:val="004179D0"/>
    <w:rsid w:val="0046424A"/>
    <w:rsid w:val="00485C14"/>
    <w:rsid w:val="0057781E"/>
    <w:rsid w:val="00631B26"/>
    <w:rsid w:val="006F27B6"/>
    <w:rsid w:val="00710CDB"/>
    <w:rsid w:val="007C41C6"/>
    <w:rsid w:val="008056C1"/>
    <w:rsid w:val="0092229F"/>
    <w:rsid w:val="009B4855"/>
    <w:rsid w:val="009F4D16"/>
    <w:rsid w:val="00A66AA8"/>
    <w:rsid w:val="00AC32BA"/>
    <w:rsid w:val="00AD1BBA"/>
    <w:rsid w:val="00B634C4"/>
    <w:rsid w:val="00C0026C"/>
    <w:rsid w:val="00C12A6F"/>
    <w:rsid w:val="00C93615"/>
    <w:rsid w:val="00CB09F0"/>
    <w:rsid w:val="00DD2D30"/>
    <w:rsid w:val="00DF01BC"/>
    <w:rsid w:val="00E05304"/>
    <w:rsid w:val="00E42260"/>
    <w:rsid w:val="00E946FA"/>
    <w:rsid w:val="00E97211"/>
    <w:rsid w:val="00F61202"/>
    <w:rsid w:val="00FA7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591AE9"/>
  <w15:chartTrackingRefBased/>
  <w15:docId w15:val="{16939627-7374-4486-BC0F-7B8954244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07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2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0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7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6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e77fabd-40e5-4335-9d12-298222ec242f}" enabled="1" method="Standard" siteId="{adeadcd2-3aaf-4835-b273-1ebe8a7726f1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</Words>
  <Characters>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leana</dc:creator>
  <cp:keywords/>
  <dc:description/>
  <cp:lastModifiedBy>Rita Sattler</cp:lastModifiedBy>
  <cp:revision>2</cp:revision>
  <cp:lastPrinted>2020-08-30T18:29:00Z</cp:lastPrinted>
  <dcterms:created xsi:type="dcterms:W3CDTF">2023-05-23T20:50:00Z</dcterms:created>
  <dcterms:modified xsi:type="dcterms:W3CDTF">2023-05-23T2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e77fabd-40e5-4335-9d12-298222ec242f_Enabled">
    <vt:lpwstr>true</vt:lpwstr>
  </property>
  <property fmtid="{D5CDD505-2E9C-101B-9397-08002B2CF9AE}" pid="3" name="MSIP_Label_4e77fabd-40e5-4335-9d12-298222ec242f_SetDate">
    <vt:lpwstr>2023-05-19T04:34:11Z</vt:lpwstr>
  </property>
  <property fmtid="{D5CDD505-2E9C-101B-9397-08002B2CF9AE}" pid="4" name="MSIP_Label_4e77fabd-40e5-4335-9d12-298222ec242f_Method">
    <vt:lpwstr>Standard</vt:lpwstr>
  </property>
  <property fmtid="{D5CDD505-2E9C-101B-9397-08002B2CF9AE}" pid="5" name="MSIP_Label_4e77fabd-40e5-4335-9d12-298222ec242f_Name">
    <vt:lpwstr>General-BHS</vt:lpwstr>
  </property>
  <property fmtid="{D5CDD505-2E9C-101B-9397-08002B2CF9AE}" pid="6" name="MSIP_Label_4e77fabd-40e5-4335-9d12-298222ec242f_SiteId">
    <vt:lpwstr>adeadcd2-3aaf-4835-b273-1ebe8a7726f1</vt:lpwstr>
  </property>
  <property fmtid="{D5CDD505-2E9C-101B-9397-08002B2CF9AE}" pid="7" name="MSIP_Label_4e77fabd-40e5-4335-9d12-298222ec242f_ActionId">
    <vt:lpwstr>1c9853ab-a2ad-4f30-bdb3-4f1b4a0c2039</vt:lpwstr>
  </property>
  <property fmtid="{D5CDD505-2E9C-101B-9397-08002B2CF9AE}" pid="8" name="MSIP_Label_4e77fabd-40e5-4335-9d12-298222ec242f_ContentBits">
    <vt:lpwstr>0</vt:lpwstr>
  </property>
</Properties>
</file>